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01D" w:rsidRDefault="002E701D" w:rsidP="002E701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4 </w:t>
      </w:r>
      <w:r w:rsidRPr="00837086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Detection of proteins in the 00-1597 Type VI secretion island using comparative 4-plex </w:t>
      </w:r>
      <w:proofErr w:type="spellStart"/>
      <w:r>
        <w:rPr>
          <w:rFonts w:ascii="Times New Roman" w:hAnsi="Times New Roman" w:cs="Times New Roman"/>
          <w:sz w:val="24"/>
          <w:szCs w:val="24"/>
        </w:rPr>
        <w:t>iTR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omic analysis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29"/>
        <w:gridCol w:w="1229"/>
        <w:gridCol w:w="1401"/>
        <w:gridCol w:w="696"/>
        <w:gridCol w:w="719"/>
        <w:gridCol w:w="708"/>
        <w:gridCol w:w="709"/>
        <w:gridCol w:w="851"/>
        <w:gridCol w:w="850"/>
        <w:gridCol w:w="851"/>
        <w:gridCol w:w="992"/>
      </w:tblGrid>
      <w:tr w:rsidR="002E701D" w:rsidTr="006D6821">
        <w:tc>
          <w:tcPr>
            <w:tcW w:w="7829" w:type="dxa"/>
            <w:vMerge w:val="restart"/>
          </w:tcPr>
          <w:p w:rsidR="002E701D" w:rsidRPr="009E5ECD" w:rsidRDefault="002E701D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Protein Identity</w:t>
            </w:r>
          </w:p>
        </w:tc>
        <w:tc>
          <w:tcPr>
            <w:tcW w:w="1229" w:type="dxa"/>
            <w:vMerge w:val="restart"/>
          </w:tcPr>
          <w:p w:rsidR="002E701D" w:rsidRPr="009E5EC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M1221</w:t>
            </w:r>
          </w:p>
          <w:p w:rsidR="002E701D" w:rsidRPr="009E5EC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omolog</w:t>
            </w:r>
          </w:p>
        </w:tc>
        <w:tc>
          <w:tcPr>
            <w:tcW w:w="1401" w:type="dxa"/>
            <w:vMerge w:val="restart"/>
          </w:tcPr>
          <w:p w:rsidR="002E701D" w:rsidRPr="009E5EC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exclusive</w:t>
            </w: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ptides</w:t>
            </w:r>
          </w:p>
        </w:tc>
        <w:tc>
          <w:tcPr>
            <w:tcW w:w="2832" w:type="dxa"/>
            <w:gridSpan w:val="4"/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identity (LS-BSR)</w:t>
            </w:r>
          </w:p>
        </w:tc>
        <w:tc>
          <w:tcPr>
            <w:tcW w:w="3544" w:type="dxa"/>
            <w:gridSpan w:val="4"/>
          </w:tcPr>
          <w:p w:rsidR="002E701D" w:rsidRPr="009E5EC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average log</w:t>
            </w:r>
            <w:r w:rsidRPr="008C1A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ld change</w:t>
            </w:r>
          </w:p>
        </w:tc>
      </w:tr>
      <w:tr w:rsidR="002E701D" w:rsidTr="006D6821">
        <w:tc>
          <w:tcPr>
            <w:tcW w:w="7829" w:type="dxa"/>
            <w:vMerge/>
            <w:tcBorders>
              <w:bottom w:val="single" w:sz="4" w:space="0" w:color="auto"/>
            </w:tcBorders>
          </w:tcPr>
          <w:p w:rsidR="002E701D" w:rsidRPr="009E5ECD" w:rsidRDefault="002E701D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9" w:type="dxa"/>
            <w:vMerge/>
            <w:tcBorders>
              <w:bottom w:val="single" w:sz="4" w:space="0" w:color="auto"/>
            </w:tcBorders>
          </w:tcPr>
          <w:p w:rsidR="002E701D" w:rsidRPr="009E5EC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01" w:type="dxa"/>
            <w:vMerge/>
            <w:tcBorders>
              <w:bottom w:val="single" w:sz="4" w:space="0" w:color="auto"/>
            </w:tcBorders>
          </w:tcPr>
          <w:p w:rsidR="002E701D" w:rsidRPr="009E5EC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2E701D" w:rsidRPr="009E5EC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0949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2E701D" w:rsidRPr="009E5EC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1-151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E701D" w:rsidRPr="009E5EC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62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E701D" w:rsidRPr="009E5EC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159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E701D" w:rsidRPr="009E5EC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094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E701D" w:rsidRPr="009E5EC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1-15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E701D" w:rsidRPr="009E5EC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62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E701D" w:rsidRPr="009E5EC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1597</w:t>
            </w:r>
          </w:p>
        </w:tc>
      </w:tr>
      <w:tr w:rsidR="002E701D" w:rsidTr="006D6821">
        <w:trPr>
          <w:trHeight w:val="130"/>
        </w:trPr>
        <w:tc>
          <w:tcPr>
            <w:tcW w:w="7829" w:type="dxa"/>
            <w:tcBorders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4995</w:t>
            </w:r>
          </w:p>
        </w:tc>
        <w:tc>
          <w:tcPr>
            <w:tcW w:w="1229" w:type="dxa"/>
            <w:tcBorders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110</w:t>
            </w:r>
          </w:p>
        </w:tc>
        <w:tc>
          <w:tcPr>
            <w:tcW w:w="1401" w:type="dxa"/>
            <w:tcBorders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tcBorders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bottom w:val="nil"/>
            </w:tcBorders>
          </w:tcPr>
          <w:p w:rsidR="002E701D" w:rsidRPr="00782A69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851" w:type="dxa"/>
            <w:tcBorders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92" w:type="dxa"/>
            <w:tcBorders>
              <w:bottom w:val="nil"/>
            </w:tcBorders>
          </w:tcPr>
          <w:p w:rsidR="002E701D" w:rsidRPr="00E40ECC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5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2E701D" w:rsidTr="006D6821">
        <w:trPr>
          <w:trHeight w:val="286"/>
        </w:trPr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Pr="00782A69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A6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782A69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31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5070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138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3821">
              <w:rPr>
                <w:rFonts w:ascii="Times New Roman" w:hAnsi="Times New Roman" w:cs="Times New Roman"/>
                <w:b/>
                <w:sz w:val="24"/>
                <w:szCs w:val="24"/>
              </w:rPr>
              <w:t>4.30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782A69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9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5075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8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4429DB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D382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08E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5080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s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molog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139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82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821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3821">
              <w:rPr>
                <w:rFonts w:ascii="Times New Roman" w:hAnsi="Times New Roman" w:cs="Times New Roman"/>
                <w:b/>
                <w:sz w:val="24"/>
                <w:szCs w:val="24"/>
              </w:rPr>
              <w:t>4.0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782A69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A6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Pr="00782A69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0</w:t>
            </w:r>
            <w:r w:rsidRPr="00AA008E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0320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5085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s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molog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3821">
              <w:rPr>
                <w:rFonts w:ascii="Times New Roman" w:hAnsi="Times New Roman" w:cs="Times New Roman"/>
                <w:b/>
                <w:sz w:val="24"/>
                <w:szCs w:val="24"/>
              </w:rPr>
              <w:t>3.8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08E">
              <w:rPr>
                <w:rFonts w:ascii="Times New Roman" w:hAnsi="Times New Roman" w:cs="Times New Roman"/>
                <w:b/>
                <w:sz w:val="24"/>
                <w:szCs w:val="24"/>
              </w:rPr>
              <w:t>4.5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jor exported protein PJ17_05090 (Hcp) 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Pr="00FB709F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09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85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05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VI secretion protein PJ17_05100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molog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F87A37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FB709F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09F">
              <w:rPr>
                <w:rFonts w:ascii="Times New Roman" w:hAnsi="Times New Roman" w:cs="Times New Roman"/>
                <w:b/>
                <w:sz w:val="24"/>
                <w:szCs w:val="24"/>
              </w:rPr>
              <w:t>4.4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54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VI secretion protein PJ17_05105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molog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FB709F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09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73139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88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3D3E6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F87A37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90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cleobase:c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orter PJ17_05110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s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molog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FB709F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09F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F87A37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3D3E6E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87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91</w:t>
            </w:r>
            <w:r w:rsidRPr="000320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VI secretion protein PJ17_05115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molog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FB709F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09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73139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28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73139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28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VI secretion protein PJ17_05120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p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molog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FB709F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09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73139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92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AA008E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08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73139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93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ype VI secretion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gr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J17_05140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14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FB709F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09F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73139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51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Pr="00332F5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Pr="00332F5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Pr="00332F5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Pr="00332F5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332F5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A847DF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5160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FD382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82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4429DB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Pr="00332F5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332F51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F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332F51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F5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1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5165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Pr="00821CE9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CE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821CE9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CE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821CE9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1CE9">
              <w:rPr>
                <w:rFonts w:ascii="Times New Roman" w:hAnsi="Times New Roman" w:cs="Times New Roman"/>
                <w:b/>
                <w:sz w:val="24"/>
                <w:szCs w:val="24"/>
              </w:rPr>
              <w:t>3.21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Pr="00AB6418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F5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E04079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0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E04079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079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</w:tr>
      <w:tr w:rsidR="002E701D" w:rsidTr="006D6821">
        <w:trPr>
          <w:trHeight w:val="185"/>
        </w:trPr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othetical protein PJ17_05180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150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Pr="00821CE9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CE9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821CE9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CE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821CE9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1CE9">
              <w:rPr>
                <w:rFonts w:ascii="Times New Roman" w:hAnsi="Times New Roman" w:cs="Times New Roman"/>
                <w:b/>
                <w:sz w:val="24"/>
                <w:szCs w:val="24"/>
              </w:rPr>
              <w:t>2.45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Pr="00E04079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4079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Pr="00E04079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E04079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5200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153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701D" w:rsidRPr="00821CE9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1CE9">
              <w:rPr>
                <w:rFonts w:ascii="Times New Roman" w:hAnsi="Times New Roman" w:cs="Times New Roman"/>
                <w:b/>
                <w:sz w:val="24"/>
                <w:szCs w:val="24"/>
              </w:rPr>
              <w:t>4.43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2E701D" w:rsidTr="006D6821">
        <w:tc>
          <w:tcPr>
            <w:tcW w:w="7829" w:type="dxa"/>
            <w:tcBorders>
              <w:top w:val="nil"/>
              <w:bottom w:val="single" w:sz="4" w:space="0" w:color="auto"/>
            </w:tcBorders>
          </w:tcPr>
          <w:p w:rsidR="002E701D" w:rsidRDefault="002E701D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2E701D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E701D" w:rsidRPr="00E04079" w:rsidRDefault="002E701D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2E701D" w:rsidRPr="0073139D" w:rsidRDefault="002E701D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48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</w:tbl>
    <w:p w:rsidR="002E701D" w:rsidRDefault="002E701D" w:rsidP="002E70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olate 00-0949 was used as the reference strain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TR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; NP – not present; ND – not detected/no data</w:t>
      </w:r>
    </w:p>
    <w:p w:rsidR="002E701D" w:rsidRDefault="002E701D" w:rsidP="002E70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tistical analysis using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Mann-Whitney tes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Hochberg correction, 00-1597 vs the three other isolates: </w:t>
      </w:r>
      <w:r w:rsidRPr="00B8556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,</w:t>
      </w:r>
      <w:r w:rsidRPr="008D2E9D">
        <w:rPr>
          <w:rFonts w:ascii="Times New Roman" w:hAnsi="Times New Roman" w:cs="Times New Roman"/>
          <w:sz w:val="24"/>
          <w:szCs w:val="24"/>
          <w:vertAlign w:val="superscript"/>
        </w:rPr>
        <w:t xml:space="preserve"> ‡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1, **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1, *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;</w:t>
      </w:r>
    </w:p>
    <w:p w:rsidR="007A7DDD" w:rsidRDefault="007A7DDD"/>
    <w:sectPr w:rsidR="007A7DDD" w:rsidSect="002E701D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01D"/>
    <w:rsid w:val="002E701D"/>
    <w:rsid w:val="007A7DDD"/>
    <w:rsid w:val="00EB3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2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2</cp:revision>
  <dcterms:created xsi:type="dcterms:W3CDTF">2017-02-07T20:04:00Z</dcterms:created>
  <dcterms:modified xsi:type="dcterms:W3CDTF">2017-03-02T20:34:00Z</dcterms:modified>
</cp:coreProperties>
</file>